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69114" w14:textId="18C3F097" w:rsidR="00E51FEA" w:rsidRPr="00EE4628" w:rsidRDefault="00E51FEA" w:rsidP="00EE462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173137832"/>
      <w:r w:rsidRPr="00EE4628">
        <w:rPr>
          <w:rFonts w:ascii="Times New Roman" w:hAnsi="Times New Roman" w:cs="Times New Roman"/>
          <w:b/>
          <w:color w:val="000000" w:themeColor="text1"/>
        </w:rPr>
        <w:t>Table4: Summary characteristics of articles included in the systematic review (N = 1</w:t>
      </w:r>
      <w:r w:rsidR="00EE4628" w:rsidRPr="00EE4628">
        <w:rPr>
          <w:rFonts w:ascii="Times New Roman" w:hAnsi="Times New Roman" w:cs="Times New Roman"/>
          <w:b/>
          <w:color w:val="000000" w:themeColor="text1"/>
        </w:rPr>
        <w:t>2</w:t>
      </w:r>
      <w:r w:rsidRPr="00EE4628">
        <w:rPr>
          <w:rFonts w:ascii="Times New Roman" w:hAnsi="Times New Roman" w:cs="Times New Roman"/>
          <w:b/>
          <w:color w:val="000000" w:themeColor="text1"/>
        </w:rPr>
        <w:t>)</w:t>
      </w:r>
      <w:bookmarkEnd w:id="0"/>
    </w:p>
    <w:tbl>
      <w:tblPr>
        <w:tblStyle w:val="TableGrid"/>
        <w:tblpPr w:leftFromText="180" w:rightFromText="180" w:vertAnchor="text" w:horzAnchor="margin" w:tblpXSpec="center" w:tblpY="676"/>
        <w:tblW w:w="15080" w:type="dxa"/>
        <w:tblLayout w:type="fixed"/>
        <w:tblLook w:val="04A0" w:firstRow="1" w:lastRow="0" w:firstColumn="1" w:lastColumn="0" w:noHBand="0" w:noVBand="1"/>
      </w:tblPr>
      <w:tblGrid>
        <w:gridCol w:w="1681"/>
        <w:gridCol w:w="1011"/>
        <w:gridCol w:w="674"/>
        <w:gridCol w:w="674"/>
        <w:gridCol w:w="1601"/>
        <w:gridCol w:w="843"/>
        <w:gridCol w:w="1011"/>
        <w:gridCol w:w="675"/>
        <w:gridCol w:w="1180"/>
        <w:gridCol w:w="927"/>
        <w:gridCol w:w="1011"/>
        <w:gridCol w:w="1264"/>
        <w:gridCol w:w="1264"/>
        <w:gridCol w:w="1264"/>
      </w:tblGrid>
      <w:tr w:rsidR="008D5954" w:rsidRPr="00EE4628" w14:paraId="54730747" w14:textId="604FFB90" w:rsidTr="002453F4">
        <w:trPr>
          <w:trHeight w:val="628"/>
        </w:trPr>
        <w:tc>
          <w:tcPr>
            <w:tcW w:w="1681" w:type="dxa"/>
            <w:vMerge w:val="restart"/>
          </w:tcPr>
          <w:p w14:paraId="35136EC6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Author, year </w:t>
            </w:r>
          </w:p>
        </w:tc>
        <w:tc>
          <w:tcPr>
            <w:tcW w:w="1011" w:type="dxa"/>
            <w:vMerge w:val="restart"/>
          </w:tcPr>
          <w:p w14:paraId="458D78EC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Mean age </w:t>
            </w:r>
          </w:p>
        </w:tc>
        <w:tc>
          <w:tcPr>
            <w:tcW w:w="1348" w:type="dxa"/>
            <w:gridSpan w:val="2"/>
          </w:tcPr>
          <w:p w14:paraId="5F64CB27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1601" w:type="dxa"/>
            <w:vMerge w:val="restart"/>
          </w:tcPr>
          <w:p w14:paraId="38D273B5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Study design </w:t>
            </w:r>
          </w:p>
        </w:tc>
        <w:tc>
          <w:tcPr>
            <w:tcW w:w="2529" w:type="dxa"/>
            <w:gridSpan w:val="3"/>
          </w:tcPr>
          <w:p w14:paraId="7CADA6BD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Sample size </w:t>
            </w:r>
          </w:p>
        </w:tc>
        <w:tc>
          <w:tcPr>
            <w:tcW w:w="1180" w:type="dxa"/>
            <w:vMerge w:val="restart"/>
          </w:tcPr>
          <w:p w14:paraId="2CE2A582" w14:textId="58ABA151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%) </w:t>
            </w:r>
            <w:r w:rsidRPr="00EE4628">
              <w:rPr>
                <w:rFonts w:ascii="Times New Roman" w:hAnsi="Times New Roman" w:cs="Times New Roman"/>
                <w:b/>
                <w:bCs/>
              </w:rPr>
              <w:t>NLR</w:t>
            </w:r>
          </w:p>
        </w:tc>
        <w:tc>
          <w:tcPr>
            <w:tcW w:w="927" w:type="dxa"/>
            <w:vMerge w:val="restart"/>
          </w:tcPr>
          <w:p w14:paraId="0DF44804" w14:textId="458126A5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E4628">
              <w:rPr>
                <w:rFonts w:ascii="Times New Roman" w:hAnsi="Times New Roman" w:cs="Times New Roman"/>
                <w:b/>
                <w:bCs/>
              </w:rPr>
              <w:t xml:space="preserve">Specificity 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%)</w:t>
            </w:r>
            <w:r w:rsidRPr="00EE4628">
              <w:rPr>
                <w:rFonts w:ascii="Times New Roman" w:hAnsi="Times New Roman" w:cs="Times New Roman"/>
                <w:b/>
                <w:bCs/>
              </w:rPr>
              <w:t xml:space="preserve"> NLR </w:t>
            </w:r>
          </w:p>
        </w:tc>
        <w:tc>
          <w:tcPr>
            <w:tcW w:w="1011" w:type="dxa"/>
            <w:vMerge w:val="restart"/>
          </w:tcPr>
          <w:p w14:paraId="6F7B887C" w14:textId="596E15B9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%)</w:t>
            </w:r>
            <w:r w:rsidRPr="00EE4628">
              <w:rPr>
                <w:rFonts w:ascii="Times New Roman" w:hAnsi="Times New Roman" w:cs="Times New Roman"/>
                <w:b/>
                <w:bCs/>
              </w:rPr>
              <w:t>PLR</w:t>
            </w:r>
            <w:proofErr w:type="gramEnd"/>
          </w:p>
        </w:tc>
        <w:tc>
          <w:tcPr>
            <w:tcW w:w="1264" w:type="dxa"/>
            <w:vMerge w:val="restart"/>
          </w:tcPr>
          <w:p w14:paraId="712FDE60" w14:textId="156C076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Specificity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%)</w:t>
            </w:r>
            <w:r w:rsidRPr="00EE4628">
              <w:rPr>
                <w:rFonts w:ascii="Times New Roman" w:hAnsi="Times New Roman" w:cs="Times New Roman"/>
                <w:b/>
                <w:bCs/>
              </w:rPr>
              <w:t>PLR</w:t>
            </w:r>
            <w:proofErr w:type="gramEnd"/>
          </w:p>
        </w:tc>
        <w:tc>
          <w:tcPr>
            <w:tcW w:w="1264" w:type="dxa"/>
            <w:vMerge w:val="restart"/>
          </w:tcPr>
          <w:p w14:paraId="7772A1B8" w14:textId="45C37E64" w:rsidR="008D5954" w:rsidRPr="00EE4628" w:rsidRDefault="00A62AC6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extracted by</w:t>
            </w:r>
          </w:p>
        </w:tc>
        <w:tc>
          <w:tcPr>
            <w:tcW w:w="1264" w:type="dxa"/>
            <w:vMerge w:val="restart"/>
          </w:tcPr>
          <w:p w14:paraId="03B30AF4" w14:textId="06B0229E" w:rsidR="008D5954" w:rsidRPr="00EE4628" w:rsidRDefault="00DB34A1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 of data extraction</w:t>
            </w:r>
          </w:p>
        </w:tc>
      </w:tr>
      <w:tr w:rsidR="008D5954" w:rsidRPr="00EE4628" w14:paraId="56A5C062" w14:textId="06B7F6E7" w:rsidTr="008D5954">
        <w:trPr>
          <w:trHeight w:val="359"/>
        </w:trPr>
        <w:tc>
          <w:tcPr>
            <w:tcW w:w="1681" w:type="dxa"/>
            <w:vMerge/>
          </w:tcPr>
          <w:p w14:paraId="5BEB191D" w14:textId="77777777" w:rsidR="008D5954" w:rsidRPr="00EE4628" w:rsidRDefault="008D5954" w:rsidP="00EE462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11" w:type="dxa"/>
            <w:vMerge/>
          </w:tcPr>
          <w:p w14:paraId="652F6412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" w:type="dxa"/>
          </w:tcPr>
          <w:p w14:paraId="661EEE03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674" w:type="dxa"/>
          </w:tcPr>
          <w:p w14:paraId="4B9DE35F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</w:p>
        </w:tc>
        <w:tc>
          <w:tcPr>
            <w:tcW w:w="1601" w:type="dxa"/>
            <w:vMerge/>
          </w:tcPr>
          <w:p w14:paraId="03289E24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3" w:type="dxa"/>
          </w:tcPr>
          <w:p w14:paraId="48476A66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Adenoma </w:t>
            </w:r>
          </w:p>
        </w:tc>
        <w:tc>
          <w:tcPr>
            <w:tcW w:w="1011" w:type="dxa"/>
          </w:tcPr>
          <w:p w14:paraId="76C9A20C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Carcinoma </w:t>
            </w:r>
          </w:p>
        </w:tc>
        <w:tc>
          <w:tcPr>
            <w:tcW w:w="675" w:type="dxa"/>
          </w:tcPr>
          <w:p w14:paraId="305A92C8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1180" w:type="dxa"/>
            <w:vMerge/>
          </w:tcPr>
          <w:p w14:paraId="1DBDD634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7" w:type="dxa"/>
            <w:vMerge/>
          </w:tcPr>
          <w:p w14:paraId="16CF50AD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vMerge/>
          </w:tcPr>
          <w:p w14:paraId="2A56B0C6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4" w:type="dxa"/>
            <w:vMerge/>
          </w:tcPr>
          <w:p w14:paraId="5AC8710C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4" w:type="dxa"/>
            <w:vMerge/>
          </w:tcPr>
          <w:p w14:paraId="5A87C19A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4" w:type="dxa"/>
            <w:vMerge/>
          </w:tcPr>
          <w:p w14:paraId="251B07F0" w14:textId="77777777" w:rsidR="008D5954" w:rsidRPr="00EE4628" w:rsidRDefault="008D5954" w:rsidP="00EE462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2AC6" w:rsidRPr="00EE4628" w14:paraId="10843486" w14:textId="190C579C" w:rsidTr="008D5954">
        <w:trPr>
          <w:trHeight w:val="492"/>
        </w:trPr>
        <w:tc>
          <w:tcPr>
            <w:tcW w:w="1681" w:type="dxa"/>
          </w:tcPr>
          <w:p w14:paraId="2FD26670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Mehmet </w:t>
            </w:r>
            <w:proofErr w:type="spellStart"/>
            <w:r w:rsidRPr="00EE4628">
              <w:rPr>
                <w:rFonts w:ascii="Times New Roman" w:hAnsi="Times New Roman" w:cs="Times New Roman"/>
              </w:rPr>
              <w:t>Bug˘ra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Bozan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011" w:type="dxa"/>
          </w:tcPr>
          <w:p w14:paraId="35B0B3AD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674" w:type="dxa"/>
          </w:tcPr>
          <w:p w14:paraId="56E9B748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674" w:type="dxa"/>
          </w:tcPr>
          <w:p w14:paraId="5F293147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94</w:t>
            </w:r>
          </w:p>
        </w:tc>
        <w:tc>
          <w:tcPr>
            <w:tcW w:w="1601" w:type="dxa"/>
          </w:tcPr>
          <w:p w14:paraId="4A544EC1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cohort </w:t>
            </w:r>
          </w:p>
        </w:tc>
        <w:tc>
          <w:tcPr>
            <w:tcW w:w="843" w:type="dxa"/>
          </w:tcPr>
          <w:p w14:paraId="1F5E136A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84</w:t>
            </w:r>
          </w:p>
        </w:tc>
        <w:tc>
          <w:tcPr>
            <w:tcW w:w="1011" w:type="dxa"/>
          </w:tcPr>
          <w:p w14:paraId="771B800D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675" w:type="dxa"/>
          </w:tcPr>
          <w:p w14:paraId="750C7BEA" w14:textId="77777777" w:rsidR="00A62AC6" w:rsidRPr="00EE4628" w:rsidRDefault="00A62AC6" w:rsidP="00A62AC6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80" w:type="dxa"/>
          </w:tcPr>
          <w:p w14:paraId="7AFAB052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927" w:type="dxa"/>
          </w:tcPr>
          <w:p w14:paraId="7E4B44C7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011" w:type="dxa"/>
          </w:tcPr>
          <w:p w14:paraId="289A8466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4AD60B81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0989B1D9" w14:textId="0E999A8D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C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  <w:r w:rsidR="004C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C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uanint</w:t>
            </w:r>
            <w:proofErr w:type="spellEnd"/>
            <w:r w:rsidR="004C2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.</w:t>
            </w:r>
          </w:p>
        </w:tc>
        <w:tc>
          <w:tcPr>
            <w:tcW w:w="1264" w:type="dxa"/>
          </w:tcPr>
          <w:p w14:paraId="027891D3" w14:textId="7D749921" w:rsidR="00A62AC6" w:rsidRPr="00EE4628" w:rsidRDefault="00981FE8" w:rsidP="00A62AC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</w:t>
            </w:r>
            <w:r w:rsidR="00A62AC6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16, 2024</w:t>
            </w:r>
          </w:p>
        </w:tc>
      </w:tr>
      <w:tr w:rsidR="00A62AC6" w:rsidRPr="00EE4628" w14:paraId="0D0E8344" w14:textId="667F03C6" w:rsidTr="008D5954">
        <w:trPr>
          <w:trHeight w:val="492"/>
        </w:trPr>
        <w:tc>
          <w:tcPr>
            <w:tcW w:w="1681" w:type="dxa"/>
          </w:tcPr>
          <w:p w14:paraId="3ADFB84B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Muzaffer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Serdar Deniz, 2023</w:t>
            </w:r>
          </w:p>
        </w:tc>
        <w:tc>
          <w:tcPr>
            <w:tcW w:w="1011" w:type="dxa"/>
          </w:tcPr>
          <w:p w14:paraId="33ADF741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1.5±13.5</w:t>
            </w:r>
          </w:p>
        </w:tc>
        <w:tc>
          <w:tcPr>
            <w:tcW w:w="674" w:type="dxa"/>
          </w:tcPr>
          <w:p w14:paraId="33F34292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674" w:type="dxa"/>
          </w:tcPr>
          <w:p w14:paraId="164D993B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67</w:t>
            </w:r>
          </w:p>
        </w:tc>
        <w:tc>
          <w:tcPr>
            <w:tcW w:w="1601" w:type="dxa"/>
          </w:tcPr>
          <w:p w14:paraId="39FC3D22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843" w:type="dxa"/>
          </w:tcPr>
          <w:p w14:paraId="1CC20CE2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38</w:t>
            </w:r>
          </w:p>
        </w:tc>
        <w:tc>
          <w:tcPr>
            <w:tcW w:w="1011" w:type="dxa"/>
          </w:tcPr>
          <w:p w14:paraId="5B74F12C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675" w:type="dxa"/>
          </w:tcPr>
          <w:p w14:paraId="3055123B" w14:textId="77777777" w:rsidR="00A62AC6" w:rsidRPr="00EE4628" w:rsidRDefault="00A62AC6" w:rsidP="00A62AC6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180" w:type="dxa"/>
          </w:tcPr>
          <w:p w14:paraId="4AA934D4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927" w:type="dxa"/>
          </w:tcPr>
          <w:p w14:paraId="585C8939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011" w:type="dxa"/>
          </w:tcPr>
          <w:p w14:paraId="7109323C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264" w:type="dxa"/>
          </w:tcPr>
          <w:p w14:paraId="08D92288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264" w:type="dxa"/>
          </w:tcPr>
          <w:p w14:paraId="31C09EA5" w14:textId="5ED5F834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and Berta DM.</w:t>
            </w:r>
          </w:p>
        </w:tc>
        <w:tc>
          <w:tcPr>
            <w:tcW w:w="1264" w:type="dxa"/>
          </w:tcPr>
          <w:p w14:paraId="4592F702" w14:textId="5D29D741" w:rsidR="00A62AC6" w:rsidRPr="00EE4628" w:rsidRDefault="00981FE8" w:rsidP="00A62AC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</w:t>
            </w:r>
            <w:r w:rsidR="00A62AC6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 2024</w:t>
            </w:r>
          </w:p>
        </w:tc>
      </w:tr>
      <w:tr w:rsidR="00A62AC6" w:rsidRPr="00EE4628" w14:paraId="53D8DE65" w14:textId="321AE41D" w:rsidTr="008D5954">
        <w:trPr>
          <w:trHeight w:val="492"/>
        </w:trPr>
        <w:tc>
          <w:tcPr>
            <w:tcW w:w="1681" w:type="dxa"/>
          </w:tcPr>
          <w:p w14:paraId="00CE829A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>Yuanyuan Deng, 2022</w:t>
            </w:r>
          </w:p>
        </w:tc>
        <w:tc>
          <w:tcPr>
            <w:tcW w:w="1011" w:type="dxa"/>
          </w:tcPr>
          <w:p w14:paraId="0D74F895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674" w:type="dxa"/>
          </w:tcPr>
          <w:p w14:paraId="5B712D2B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674" w:type="dxa"/>
          </w:tcPr>
          <w:p w14:paraId="1FDEA314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12</w:t>
            </w:r>
          </w:p>
        </w:tc>
        <w:tc>
          <w:tcPr>
            <w:tcW w:w="1601" w:type="dxa"/>
          </w:tcPr>
          <w:p w14:paraId="3B22E6F8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4503947B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74</w:t>
            </w:r>
          </w:p>
        </w:tc>
        <w:tc>
          <w:tcPr>
            <w:tcW w:w="1011" w:type="dxa"/>
          </w:tcPr>
          <w:p w14:paraId="35640B1A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40</w:t>
            </w:r>
          </w:p>
        </w:tc>
        <w:tc>
          <w:tcPr>
            <w:tcW w:w="675" w:type="dxa"/>
          </w:tcPr>
          <w:p w14:paraId="5A0AA4CF" w14:textId="77777777" w:rsidR="00A62AC6" w:rsidRPr="00EE4628" w:rsidRDefault="00A62AC6" w:rsidP="00A62AC6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180" w:type="dxa"/>
          </w:tcPr>
          <w:p w14:paraId="65617429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7" w:type="dxa"/>
          </w:tcPr>
          <w:p w14:paraId="66B2365D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1" w:type="dxa"/>
          </w:tcPr>
          <w:p w14:paraId="5DDC7615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264" w:type="dxa"/>
          </w:tcPr>
          <w:p w14:paraId="6DAAFDD6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264" w:type="dxa"/>
          </w:tcPr>
          <w:p w14:paraId="4CAE04F3" w14:textId="72F99C2B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ie N. and Angelo 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4" w:type="dxa"/>
          </w:tcPr>
          <w:p w14:paraId="4B00C501" w14:textId="2C35070F" w:rsidR="00A62AC6" w:rsidRPr="00EE4628" w:rsidRDefault="00981FE8" w:rsidP="00A62AC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.</w:t>
            </w:r>
            <w:r w:rsidR="00A62AC6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, 2024</w:t>
            </w:r>
          </w:p>
        </w:tc>
      </w:tr>
      <w:tr w:rsidR="00A62AC6" w:rsidRPr="00EE4628" w14:paraId="4E26EEAD" w14:textId="77929253" w:rsidTr="008D5954">
        <w:trPr>
          <w:trHeight w:val="492"/>
        </w:trPr>
        <w:tc>
          <w:tcPr>
            <w:tcW w:w="1681" w:type="dxa"/>
          </w:tcPr>
          <w:p w14:paraId="41D8B902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Dimitrios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K. </w:t>
            </w:r>
            <w:proofErr w:type="spellStart"/>
            <w:r w:rsidRPr="00EE4628">
              <w:rPr>
                <w:rFonts w:ascii="Times New Roman" w:hAnsi="Times New Roman" w:cs="Times New Roman"/>
              </w:rPr>
              <w:t>Manatakis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1011" w:type="dxa"/>
          </w:tcPr>
          <w:p w14:paraId="323E6648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>53.01 ± 14.5</w:t>
            </w:r>
          </w:p>
        </w:tc>
        <w:tc>
          <w:tcPr>
            <w:tcW w:w="674" w:type="dxa"/>
          </w:tcPr>
          <w:p w14:paraId="1EE6A8DB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674" w:type="dxa"/>
          </w:tcPr>
          <w:p w14:paraId="11E8A517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03</w:t>
            </w:r>
          </w:p>
        </w:tc>
        <w:tc>
          <w:tcPr>
            <w:tcW w:w="1601" w:type="dxa"/>
          </w:tcPr>
          <w:p w14:paraId="25121A6E" w14:textId="77777777" w:rsidR="00A62AC6" w:rsidRPr="00EE4628" w:rsidRDefault="00A62AC6" w:rsidP="00A62AC6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428CB4D8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90</w:t>
            </w:r>
          </w:p>
        </w:tc>
        <w:tc>
          <w:tcPr>
            <w:tcW w:w="1011" w:type="dxa"/>
          </w:tcPr>
          <w:p w14:paraId="2B0295DE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07</w:t>
            </w:r>
          </w:p>
        </w:tc>
        <w:tc>
          <w:tcPr>
            <w:tcW w:w="675" w:type="dxa"/>
          </w:tcPr>
          <w:p w14:paraId="1D3C1F7F" w14:textId="77777777" w:rsidR="00A62AC6" w:rsidRPr="00EE4628" w:rsidRDefault="00A62AC6" w:rsidP="00A62AC6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180" w:type="dxa"/>
          </w:tcPr>
          <w:p w14:paraId="2691074E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927" w:type="dxa"/>
          </w:tcPr>
          <w:p w14:paraId="24D20FB5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011" w:type="dxa"/>
          </w:tcPr>
          <w:p w14:paraId="29B15A76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1264" w:type="dxa"/>
          </w:tcPr>
          <w:p w14:paraId="13E83431" w14:textId="77777777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264" w:type="dxa"/>
          </w:tcPr>
          <w:p w14:paraId="4D04679F" w14:textId="19E01AAF" w:rsidR="00A62AC6" w:rsidRPr="00EE4628" w:rsidRDefault="00A62AC6" w:rsidP="00A62AC6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e E. and Cherie N</w:t>
            </w:r>
          </w:p>
        </w:tc>
        <w:tc>
          <w:tcPr>
            <w:tcW w:w="1264" w:type="dxa"/>
          </w:tcPr>
          <w:p w14:paraId="3D082723" w14:textId="2BEB69CD" w:rsidR="00A62AC6" w:rsidRPr="00EE4628" w:rsidRDefault="00981FE8" w:rsidP="00A62AC6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. 12</w:t>
            </w:r>
            <w:r w:rsidR="00A62AC6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4</w:t>
            </w:r>
          </w:p>
        </w:tc>
      </w:tr>
      <w:tr w:rsidR="00BB16C2" w:rsidRPr="00EE4628" w14:paraId="2AA4E691" w14:textId="7CD24486" w:rsidTr="008D5954">
        <w:trPr>
          <w:trHeight w:val="492"/>
        </w:trPr>
        <w:tc>
          <w:tcPr>
            <w:tcW w:w="1681" w:type="dxa"/>
          </w:tcPr>
          <w:p w14:paraId="469F4980" w14:textId="77777777" w:rsidR="00BB16C2" w:rsidRPr="00EE4628" w:rsidRDefault="00BB16C2" w:rsidP="00BB16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Derya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Kocer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1011" w:type="dxa"/>
          </w:tcPr>
          <w:p w14:paraId="67D3877E" w14:textId="77777777" w:rsidR="00BB16C2" w:rsidRPr="00EE4628" w:rsidRDefault="00BB16C2" w:rsidP="00BB16C2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0.41</w:t>
            </w:r>
            <w:r w:rsidRPr="00EE4628">
              <w:rPr>
                <w:rFonts w:ascii="Times New Roman" w:hAnsi="Times New Roman" w:cs="Times New Roman"/>
              </w:rPr>
              <w:t>±12.45</w:t>
            </w:r>
          </w:p>
        </w:tc>
        <w:tc>
          <w:tcPr>
            <w:tcW w:w="674" w:type="dxa"/>
          </w:tcPr>
          <w:p w14:paraId="3901DE5E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674" w:type="dxa"/>
          </w:tcPr>
          <w:p w14:paraId="17BC7DB7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43</w:t>
            </w:r>
          </w:p>
        </w:tc>
        <w:tc>
          <w:tcPr>
            <w:tcW w:w="1601" w:type="dxa"/>
          </w:tcPr>
          <w:p w14:paraId="352F867C" w14:textId="77777777" w:rsidR="00BB16C2" w:rsidRPr="00EE4628" w:rsidRDefault="00BB16C2" w:rsidP="00BB16C2">
            <w:pPr>
              <w:rPr>
                <w:rFonts w:ascii="Times New Roman" w:hAnsi="Times New Roman" w:cs="Times New Roman"/>
                <w:b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7B4714F1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67</w:t>
            </w:r>
          </w:p>
        </w:tc>
        <w:tc>
          <w:tcPr>
            <w:tcW w:w="1011" w:type="dxa"/>
          </w:tcPr>
          <w:p w14:paraId="70FB4FD8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675" w:type="dxa"/>
          </w:tcPr>
          <w:p w14:paraId="7432F9B1" w14:textId="77777777" w:rsidR="00BB16C2" w:rsidRPr="00EE4628" w:rsidRDefault="00BB16C2" w:rsidP="00BB16C2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80" w:type="dxa"/>
          </w:tcPr>
          <w:p w14:paraId="62A1EE9D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927" w:type="dxa"/>
          </w:tcPr>
          <w:p w14:paraId="794BEBDA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1011" w:type="dxa"/>
          </w:tcPr>
          <w:p w14:paraId="70A3FCD5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5E277448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299BCE94" w14:textId="7F19FA65" w:rsidR="00BB16C2" w:rsidRPr="00EE4628" w:rsidRDefault="004C2462" w:rsidP="00BB16C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="00BB16C2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mayehu TT</w:t>
            </w:r>
            <w:r w:rsidR="00BB16C2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4" w:type="dxa"/>
          </w:tcPr>
          <w:p w14:paraId="5950CE05" w14:textId="74655203" w:rsidR="00BB16C2" w:rsidRPr="00EE4628" w:rsidRDefault="00A6112B" w:rsidP="00BB16C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.</w:t>
            </w:r>
            <w:r w:rsidR="00BB16C2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, 2024</w:t>
            </w:r>
          </w:p>
        </w:tc>
      </w:tr>
      <w:tr w:rsidR="00BB16C2" w:rsidRPr="00EE4628" w14:paraId="046C7AD0" w14:textId="0BFC6FE2" w:rsidTr="008D5954">
        <w:trPr>
          <w:trHeight w:val="492"/>
        </w:trPr>
        <w:tc>
          <w:tcPr>
            <w:tcW w:w="1681" w:type="dxa"/>
          </w:tcPr>
          <w:p w14:paraId="132E1E8C" w14:textId="77777777" w:rsidR="00BB16C2" w:rsidRPr="00EE4628" w:rsidRDefault="00BB16C2" w:rsidP="00BB16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Satriya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Kelana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011" w:type="dxa"/>
          </w:tcPr>
          <w:p w14:paraId="6B569A7A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674" w:type="dxa"/>
          </w:tcPr>
          <w:p w14:paraId="74712E4E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74" w:type="dxa"/>
          </w:tcPr>
          <w:p w14:paraId="350A6D6F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601" w:type="dxa"/>
          </w:tcPr>
          <w:p w14:paraId="6C1501FB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843" w:type="dxa"/>
          </w:tcPr>
          <w:p w14:paraId="7CF9DF09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11" w:type="dxa"/>
          </w:tcPr>
          <w:p w14:paraId="18EE48FE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675" w:type="dxa"/>
          </w:tcPr>
          <w:p w14:paraId="08730155" w14:textId="77777777" w:rsidR="00BB16C2" w:rsidRPr="00EE4628" w:rsidRDefault="00BB16C2" w:rsidP="00BB16C2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80" w:type="dxa"/>
          </w:tcPr>
          <w:p w14:paraId="3F06D12D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927" w:type="dxa"/>
          </w:tcPr>
          <w:p w14:paraId="03938724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011" w:type="dxa"/>
          </w:tcPr>
          <w:p w14:paraId="4DB410BF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0FF350B9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6E5CF150" w14:textId="6D5864A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ti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. and Berta DM.</w:t>
            </w:r>
          </w:p>
        </w:tc>
        <w:tc>
          <w:tcPr>
            <w:tcW w:w="1264" w:type="dxa"/>
          </w:tcPr>
          <w:p w14:paraId="7EA27D73" w14:textId="6528BED4" w:rsidR="00BB16C2" w:rsidRPr="00EE4628" w:rsidRDefault="00981FE8" w:rsidP="00BB16C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.</w:t>
            </w:r>
            <w:r w:rsidR="00BB16C2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, 2024</w:t>
            </w:r>
          </w:p>
        </w:tc>
      </w:tr>
      <w:tr w:rsidR="00BB16C2" w:rsidRPr="00EE4628" w14:paraId="245FF1A4" w14:textId="3AB39A7E" w:rsidTr="008D5954">
        <w:trPr>
          <w:trHeight w:val="476"/>
        </w:trPr>
        <w:tc>
          <w:tcPr>
            <w:tcW w:w="1681" w:type="dxa"/>
          </w:tcPr>
          <w:p w14:paraId="50B03A7A" w14:textId="77777777" w:rsidR="00BB16C2" w:rsidRPr="00EE4628" w:rsidRDefault="00BB16C2" w:rsidP="00BB16C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Hakan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Bölükbaş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1011" w:type="dxa"/>
          </w:tcPr>
          <w:p w14:paraId="13C04E03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8.01</w:t>
            </w:r>
            <w:r w:rsidRPr="00EE4628">
              <w:rPr>
                <w:rFonts w:ascii="Times New Roman" w:hAnsi="Times New Roman" w:cs="Times New Roman"/>
              </w:rPr>
              <w:t>±12.23</w:t>
            </w:r>
          </w:p>
        </w:tc>
        <w:tc>
          <w:tcPr>
            <w:tcW w:w="674" w:type="dxa"/>
          </w:tcPr>
          <w:p w14:paraId="537D8DF3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05</w:t>
            </w:r>
          </w:p>
        </w:tc>
        <w:tc>
          <w:tcPr>
            <w:tcW w:w="674" w:type="dxa"/>
          </w:tcPr>
          <w:p w14:paraId="12BB7A59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08</w:t>
            </w:r>
          </w:p>
        </w:tc>
        <w:tc>
          <w:tcPr>
            <w:tcW w:w="1601" w:type="dxa"/>
          </w:tcPr>
          <w:p w14:paraId="3D515E5B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759DA179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17</w:t>
            </w:r>
          </w:p>
        </w:tc>
        <w:tc>
          <w:tcPr>
            <w:tcW w:w="1011" w:type="dxa"/>
          </w:tcPr>
          <w:p w14:paraId="3B4885AF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96</w:t>
            </w:r>
          </w:p>
        </w:tc>
        <w:tc>
          <w:tcPr>
            <w:tcW w:w="675" w:type="dxa"/>
          </w:tcPr>
          <w:p w14:paraId="683D659C" w14:textId="77777777" w:rsidR="00BB16C2" w:rsidRPr="00EE4628" w:rsidRDefault="00BB16C2" w:rsidP="00BB16C2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180" w:type="dxa"/>
          </w:tcPr>
          <w:p w14:paraId="1670061D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927" w:type="dxa"/>
          </w:tcPr>
          <w:p w14:paraId="62A74459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011" w:type="dxa"/>
          </w:tcPr>
          <w:p w14:paraId="45F604EA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0A276525" w14:textId="77777777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173A950A" w14:textId="30141D74" w:rsidR="00BB16C2" w:rsidRPr="00EE4628" w:rsidRDefault="00BB16C2" w:rsidP="00BB16C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 Chane E.</w:t>
            </w:r>
          </w:p>
        </w:tc>
        <w:tc>
          <w:tcPr>
            <w:tcW w:w="1264" w:type="dxa"/>
          </w:tcPr>
          <w:p w14:paraId="3D745C20" w14:textId="47D0905E" w:rsidR="00BB16C2" w:rsidRPr="00EE4628" w:rsidRDefault="00A6112B" w:rsidP="00BB16C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t. 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BB16C2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4</w:t>
            </w:r>
          </w:p>
        </w:tc>
      </w:tr>
      <w:tr w:rsidR="00DD26AC" w:rsidRPr="00EE4628" w14:paraId="5A0EA100" w14:textId="33FF1A02" w:rsidTr="008D5954">
        <w:trPr>
          <w:trHeight w:val="476"/>
        </w:trPr>
        <w:tc>
          <w:tcPr>
            <w:tcW w:w="1681" w:type="dxa"/>
          </w:tcPr>
          <w:p w14:paraId="0FC5F912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lastRenderedPageBreak/>
              <w:t>Burcin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Meryem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28">
              <w:rPr>
                <w:rFonts w:ascii="Times New Roman" w:hAnsi="Times New Roman" w:cs="Times New Roman"/>
              </w:rPr>
              <w:t>Atak</w:t>
            </w:r>
            <w:proofErr w:type="spellEnd"/>
            <w:r w:rsidRPr="00EE4628">
              <w:rPr>
                <w:rFonts w:ascii="Times New Roman" w:hAnsi="Times New Roman" w:cs="Times New Roman"/>
              </w:rPr>
              <w:t xml:space="preserve"> Tel, 2021</w:t>
            </w:r>
          </w:p>
        </w:tc>
        <w:tc>
          <w:tcPr>
            <w:tcW w:w="1011" w:type="dxa"/>
          </w:tcPr>
          <w:p w14:paraId="38F0EEDF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3.85</w:t>
            </w:r>
            <w:r w:rsidRPr="00EE4628">
              <w:rPr>
                <w:rFonts w:ascii="Times New Roman" w:hAnsi="Times New Roman" w:cs="Times New Roman"/>
              </w:rPr>
              <w:t>±9.5</w:t>
            </w:r>
          </w:p>
        </w:tc>
        <w:tc>
          <w:tcPr>
            <w:tcW w:w="674" w:type="dxa"/>
          </w:tcPr>
          <w:p w14:paraId="0E08B7DB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04</w:t>
            </w:r>
          </w:p>
        </w:tc>
        <w:tc>
          <w:tcPr>
            <w:tcW w:w="674" w:type="dxa"/>
          </w:tcPr>
          <w:p w14:paraId="7F82140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39</w:t>
            </w:r>
          </w:p>
        </w:tc>
        <w:tc>
          <w:tcPr>
            <w:tcW w:w="1601" w:type="dxa"/>
          </w:tcPr>
          <w:p w14:paraId="3C47A86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2414A9D3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07</w:t>
            </w:r>
          </w:p>
        </w:tc>
        <w:tc>
          <w:tcPr>
            <w:tcW w:w="1011" w:type="dxa"/>
          </w:tcPr>
          <w:p w14:paraId="47C3C9C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36</w:t>
            </w:r>
          </w:p>
        </w:tc>
        <w:tc>
          <w:tcPr>
            <w:tcW w:w="675" w:type="dxa"/>
          </w:tcPr>
          <w:p w14:paraId="3D20FE75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80" w:type="dxa"/>
          </w:tcPr>
          <w:p w14:paraId="35CEB18F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7" w:type="dxa"/>
          </w:tcPr>
          <w:p w14:paraId="557E99BC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1" w:type="dxa"/>
          </w:tcPr>
          <w:p w14:paraId="74DC9284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1264" w:type="dxa"/>
          </w:tcPr>
          <w:p w14:paraId="4CEDCE42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264" w:type="dxa"/>
          </w:tcPr>
          <w:p w14:paraId="5C958528" w14:textId="5A88A4D5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 And Chane E.</w:t>
            </w:r>
          </w:p>
        </w:tc>
        <w:tc>
          <w:tcPr>
            <w:tcW w:w="1264" w:type="dxa"/>
          </w:tcPr>
          <w:p w14:paraId="6F2245D7" w14:textId="47286CB3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3, 2024</w:t>
            </w:r>
          </w:p>
        </w:tc>
      </w:tr>
      <w:tr w:rsidR="00DD26AC" w:rsidRPr="00EE4628" w14:paraId="4590C8BC" w14:textId="10DE420B" w:rsidTr="008D5954">
        <w:trPr>
          <w:trHeight w:val="476"/>
        </w:trPr>
        <w:tc>
          <w:tcPr>
            <w:tcW w:w="1681" w:type="dxa"/>
          </w:tcPr>
          <w:p w14:paraId="7E4373D5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proofErr w:type="spellStart"/>
            <w:r w:rsidRPr="00EE4628">
              <w:rPr>
                <w:rFonts w:ascii="Times New Roman" w:hAnsi="Times New Roman" w:cs="Times New Roman"/>
              </w:rPr>
              <w:t>Hayri</w:t>
            </w:r>
            <w:proofErr w:type="spellEnd"/>
            <w:r w:rsidRPr="00EE4628">
              <w:rPr>
                <w:rFonts w:ascii="Times New Roman" w:hAnsi="Times New Roman" w:cs="Times New Roman"/>
              </w:rPr>
              <w:t> </w:t>
            </w:r>
            <w:proofErr w:type="spellStart"/>
            <w:r w:rsidRPr="00EE4628">
              <w:rPr>
                <w:rFonts w:ascii="Times New Roman" w:hAnsi="Times New Roman" w:cs="Times New Roman"/>
              </w:rPr>
              <w:t>Bostan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011" w:type="dxa"/>
          </w:tcPr>
          <w:p w14:paraId="7CBFB5B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>48.3±12.3</w:t>
            </w:r>
          </w:p>
        </w:tc>
        <w:tc>
          <w:tcPr>
            <w:tcW w:w="674" w:type="dxa"/>
          </w:tcPr>
          <w:p w14:paraId="61AB8A7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674" w:type="dxa"/>
          </w:tcPr>
          <w:p w14:paraId="0CEB0438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75</w:t>
            </w:r>
          </w:p>
        </w:tc>
        <w:tc>
          <w:tcPr>
            <w:tcW w:w="1601" w:type="dxa"/>
          </w:tcPr>
          <w:p w14:paraId="2F0D92C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36C51CEF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1011" w:type="dxa"/>
          </w:tcPr>
          <w:p w14:paraId="42F3D697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22</w:t>
            </w:r>
          </w:p>
        </w:tc>
        <w:tc>
          <w:tcPr>
            <w:tcW w:w="675" w:type="dxa"/>
          </w:tcPr>
          <w:p w14:paraId="1F7C2990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80" w:type="dxa"/>
          </w:tcPr>
          <w:p w14:paraId="79533075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927" w:type="dxa"/>
          </w:tcPr>
          <w:p w14:paraId="0776ECB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1011" w:type="dxa"/>
          </w:tcPr>
          <w:p w14:paraId="78641E3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33E7255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39985A11" w14:textId="03AFDCE3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ie N. and Angelo AA</w:t>
            </w:r>
          </w:p>
        </w:tc>
        <w:tc>
          <w:tcPr>
            <w:tcW w:w="1264" w:type="dxa"/>
          </w:tcPr>
          <w:p w14:paraId="24C40F40" w14:textId="0CB99AF4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3, 2024</w:t>
            </w:r>
          </w:p>
        </w:tc>
      </w:tr>
      <w:tr w:rsidR="00DD26AC" w:rsidRPr="00EE4628" w14:paraId="4E58F424" w14:textId="1089D242" w:rsidTr="008D5954">
        <w:trPr>
          <w:trHeight w:val="476"/>
        </w:trPr>
        <w:tc>
          <w:tcPr>
            <w:tcW w:w="1681" w:type="dxa"/>
          </w:tcPr>
          <w:p w14:paraId="5E71A25F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 xml:space="preserve">Mustafa C </w:t>
            </w:r>
            <w:proofErr w:type="spellStart"/>
            <w:r w:rsidRPr="00EE4628">
              <w:rPr>
                <w:rFonts w:ascii="Times New Roman" w:hAnsi="Times New Roman" w:cs="Times New Roman"/>
              </w:rPr>
              <w:t>Şenoymak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1011" w:type="dxa"/>
          </w:tcPr>
          <w:p w14:paraId="486EFAB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3 medians</w:t>
            </w:r>
          </w:p>
        </w:tc>
        <w:tc>
          <w:tcPr>
            <w:tcW w:w="674" w:type="dxa"/>
          </w:tcPr>
          <w:p w14:paraId="64942C85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674" w:type="dxa"/>
          </w:tcPr>
          <w:p w14:paraId="237CCA74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84</w:t>
            </w:r>
          </w:p>
        </w:tc>
        <w:tc>
          <w:tcPr>
            <w:tcW w:w="1601" w:type="dxa"/>
          </w:tcPr>
          <w:p w14:paraId="056F7958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843" w:type="dxa"/>
          </w:tcPr>
          <w:p w14:paraId="208ED71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73</w:t>
            </w:r>
          </w:p>
        </w:tc>
        <w:tc>
          <w:tcPr>
            <w:tcW w:w="1011" w:type="dxa"/>
          </w:tcPr>
          <w:p w14:paraId="22DEA16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675" w:type="dxa"/>
          </w:tcPr>
          <w:p w14:paraId="51E3365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07</w:t>
            </w:r>
          </w:p>
        </w:tc>
        <w:tc>
          <w:tcPr>
            <w:tcW w:w="1180" w:type="dxa"/>
          </w:tcPr>
          <w:p w14:paraId="14A8E22E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927" w:type="dxa"/>
          </w:tcPr>
          <w:p w14:paraId="2DF9BD2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1011" w:type="dxa"/>
          </w:tcPr>
          <w:p w14:paraId="60D95A3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0D67489A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64" w:type="dxa"/>
          </w:tcPr>
          <w:p w14:paraId="1253F6CF" w14:textId="74026C67" w:rsidR="00DD26AC" w:rsidRPr="00EE4628" w:rsidRDefault="004C2462" w:rsidP="00DD26A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mayehu TT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4" w:type="dxa"/>
          </w:tcPr>
          <w:p w14:paraId="3A302BF5" w14:textId="51D1D5DA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7, 2024</w:t>
            </w:r>
          </w:p>
        </w:tc>
      </w:tr>
      <w:tr w:rsidR="00DD26AC" w:rsidRPr="00EE4628" w14:paraId="7688ADC7" w14:textId="651317CA" w:rsidTr="008D5954">
        <w:trPr>
          <w:trHeight w:val="476"/>
        </w:trPr>
        <w:tc>
          <w:tcPr>
            <w:tcW w:w="1681" w:type="dxa"/>
          </w:tcPr>
          <w:p w14:paraId="459AEBC2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 xml:space="preserve">Haider Salim </w:t>
            </w:r>
            <w:proofErr w:type="spellStart"/>
            <w:r w:rsidRPr="00EE4628">
              <w:rPr>
                <w:rFonts w:ascii="Times New Roman" w:hAnsi="Times New Roman" w:cs="Times New Roman"/>
              </w:rPr>
              <w:t>Mihson</w:t>
            </w:r>
            <w:proofErr w:type="spellEnd"/>
            <w:r w:rsidRPr="00EE4628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011" w:type="dxa"/>
          </w:tcPr>
          <w:p w14:paraId="635353C8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2.65</w:t>
            </w:r>
            <w:r w:rsidRPr="00EE4628">
              <w:rPr>
                <w:rFonts w:ascii="Times New Roman" w:hAnsi="Times New Roman" w:cs="Times New Roman"/>
              </w:rPr>
              <w:t>±16.26</w:t>
            </w:r>
          </w:p>
        </w:tc>
        <w:tc>
          <w:tcPr>
            <w:tcW w:w="674" w:type="dxa"/>
          </w:tcPr>
          <w:p w14:paraId="0EC2057D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674" w:type="dxa"/>
          </w:tcPr>
          <w:p w14:paraId="44593A1E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601" w:type="dxa"/>
          </w:tcPr>
          <w:p w14:paraId="2E17631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843" w:type="dxa"/>
          </w:tcPr>
          <w:p w14:paraId="52417386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011" w:type="dxa"/>
          </w:tcPr>
          <w:p w14:paraId="33F9B36C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675" w:type="dxa"/>
          </w:tcPr>
          <w:p w14:paraId="0D65049D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1180" w:type="dxa"/>
          </w:tcPr>
          <w:p w14:paraId="776EAE5C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927" w:type="dxa"/>
          </w:tcPr>
          <w:p w14:paraId="6C23E985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011" w:type="dxa"/>
          </w:tcPr>
          <w:p w14:paraId="38C274F3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1264" w:type="dxa"/>
          </w:tcPr>
          <w:p w14:paraId="170D5BD5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264" w:type="dxa"/>
          </w:tcPr>
          <w:p w14:paraId="28848CA8" w14:textId="1C186025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e E. and Cherie N</w:t>
            </w:r>
          </w:p>
        </w:tc>
        <w:tc>
          <w:tcPr>
            <w:tcW w:w="1264" w:type="dxa"/>
          </w:tcPr>
          <w:p w14:paraId="0014CE92" w14:textId="6E2D201D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4, 2024</w:t>
            </w:r>
          </w:p>
        </w:tc>
      </w:tr>
      <w:tr w:rsidR="00DD26AC" w:rsidRPr="00EE4628" w14:paraId="59AFE2B7" w14:textId="394559BB" w:rsidTr="008D5954">
        <w:trPr>
          <w:trHeight w:val="476"/>
        </w:trPr>
        <w:tc>
          <w:tcPr>
            <w:tcW w:w="1681" w:type="dxa"/>
          </w:tcPr>
          <w:p w14:paraId="747F9C5B" w14:textId="77777777" w:rsidR="00DD26AC" w:rsidRPr="00EE4628" w:rsidRDefault="00DD26AC" w:rsidP="00DD26AC">
            <w:pPr>
              <w:rPr>
                <w:rFonts w:ascii="Times New Roman" w:hAnsi="Times New Roman" w:cs="Times New Roman"/>
              </w:rPr>
            </w:pPr>
            <w:r w:rsidRPr="00EE4628">
              <w:rPr>
                <w:rFonts w:ascii="Times New Roman" w:hAnsi="Times New Roman" w:cs="Times New Roman"/>
              </w:rPr>
              <w:t>Chiara Off, 2021</w:t>
            </w:r>
          </w:p>
        </w:tc>
        <w:tc>
          <w:tcPr>
            <w:tcW w:w="1011" w:type="dxa"/>
          </w:tcPr>
          <w:p w14:paraId="5E9E530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>50.69 ± 14.73</w:t>
            </w:r>
          </w:p>
        </w:tc>
        <w:tc>
          <w:tcPr>
            <w:tcW w:w="674" w:type="dxa"/>
          </w:tcPr>
          <w:p w14:paraId="7AE3489E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3</w:t>
            </w:r>
          </w:p>
        </w:tc>
        <w:tc>
          <w:tcPr>
            <w:tcW w:w="674" w:type="dxa"/>
          </w:tcPr>
          <w:p w14:paraId="7C65CDE1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35</w:t>
            </w:r>
          </w:p>
        </w:tc>
        <w:tc>
          <w:tcPr>
            <w:tcW w:w="1601" w:type="dxa"/>
          </w:tcPr>
          <w:p w14:paraId="689833F0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843" w:type="dxa"/>
          </w:tcPr>
          <w:p w14:paraId="320D5A20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39</w:t>
            </w:r>
          </w:p>
        </w:tc>
        <w:tc>
          <w:tcPr>
            <w:tcW w:w="1011" w:type="dxa"/>
          </w:tcPr>
          <w:p w14:paraId="45475298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675" w:type="dxa"/>
          </w:tcPr>
          <w:p w14:paraId="5C386A4F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298</w:t>
            </w:r>
          </w:p>
        </w:tc>
        <w:tc>
          <w:tcPr>
            <w:tcW w:w="1180" w:type="dxa"/>
          </w:tcPr>
          <w:p w14:paraId="7B533169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27" w:type="dxa"/>
          </w:tcPr>
          <w:p w14:paraId="419B8BBF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11" w:type="dxa"/>
          </w:tcPr>
          <w:p w14:paraId="074CE8F2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1264" w:type="dxa"/>
          </w:tcPr>
          <w:p w14:paraId="2C913520" w14:textId="7777777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EE4628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264" w:type="dxa"/>
          </w:tcPr>
          <w:p w14:paraId="34903899" w14:textId="7657EE3E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ti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. and Berta DM.</w:t>
            </w:r>
          </w:p>
        </w:tc>
        <w:tc>
          <w:tcPr>
            <w:tcW w:w="1264" w:type="dxa"/>
          </w:tcPr>
          <w:p w14:paraId="1BD808A5" w14:textId="265BA8E7" w:rsidR="00DD26AC" w:rsidRPr="00EE4628" w:rsidRDefault="00DD26AC" w:rsidP="00DD26AC">
            <w:pPr>
              <w:rPr>
                <w:rFonts w:ascii="Times New Roman" w:hAnsi="Times New Roman" w:cs="Times New Roman"/>
                <w:bCs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9, 2024</w:t>
            </w:r>
          </w:p>
        </w:tc>
      </w:tr>
    </w:tbl>
    <w:p w14:paraId="0739FB2F" w14:textId="77777777" w:rsidR="001B2687" w:rsidRPr="00EE4628" w:rsidRDefault="001B2687" w:rsidP="00EE4628">
      <w:pPr>
        <w:spacing w:after="0" w:line="240" w:lineRule="auto"/>
        <w:rPr>
          <w:rFonts w:ascii="Times New Roman" w:hAnsi="Times New Roman" w:cs="Times New Roman"/>
        </w:rPr>
      </w:pPr>
    </w:p>
    <w:sectPr w:rsidR="001B2687" w:rsidRPr="00EE4628" w:rsidSect="00E51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02"/>
    <w:rsid w:val="001B2687"/>
    <w:rsid w:val="002453F4"/>
    <w:rsid w:val="004C2462"/>
    <w:rsid w:val="00510788"/>
    <w:rsid w:val="00652202"/>
    <w:rsid w:val="008A164F"/>
    <w:rsid w:val="008D5954"/>
    <w:rsid w:val="00981FE8"/>
    <w:rsid w:val="00A6112B"/>
    <w:rsid w:val="00A62AC6"/>
    <w:rsid w:val="00BB16C2"/>
    <w:rsid w:val="00D6059F"/>
    <w:rsid w:val="00DB34A1"/>
    <w:rsid w:val="00DD26AC"/>
    <w:rsid w:val="00E51FEA"/>
    <w:rsid w:val="00EE4628"/>
    <w:rsid w:val="00EF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A3DA"/>
  <w15:chartTrackingRefBased/>
  <w15:docId w15:val="{357B16D5-7E04-4E58-B587-0D877DB83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28</cp:revision>
  <dcterms:created xsi:type="dcterms:W3CDTF">2025-02-22T19:12:00Z</dcterms:created>
  <dcterms:modified xsi:type="dcterms:W3CDTF">2025-02-22T19:35:00Z</dcterms:modified>
</cp:coreProperties>
</file>